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52E85" w14:textId="35336C88" w:rsidR="003341E9" w:rsidRPr="00F312F7" w:rsidRDefault="00A14B8F" w:rsidP="00A14B8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EF71ED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6D2C67" w:rsidRPr="00EF71ED">
        <w:rPr>
          <w:rFonts w:ascii="Arial" w:hAnsi="Arial" w:cs="Arial"/>
          <w:b/>
          <w:bCs/>
          <w:sz w:val="22"/>
          <w:szCs w:val="22"/>
        </w:rPr>
        <w:t>S</w:t>
      </w:r>
      <w:r w:rsidR="00AD5BC0" w:rsidRPr="00EF71ED">
        <w:rPr>
          <w:rFonts w:ascii="Arial" w:hAnsi="Arial" w:cs="Arial"/>
          <w:b/>
          <w:bCs/>
          <w:sz w:val="22"/>
          <w:szCs w:val="22"/>
        </w:rPr>
        <w:t>2</w:t>
      </w:r>
      <w:r w:rsidR="006D2C67">
        <w:rPr>
          <w:rFonts w:ascii="Arial" w:hAnsi="Arial" w:cs="Arial"/>
          <w:sz w:val="22"/>
          <w:szCs w:val="22"/>
        </w:rPr>
        <w:t xml:space="preserve"> </w:t>
      </w:r>
      <w:r w:rsidR="006D2C67" w:rsidRPr="00F312F7">
        <w:rPr>
          <w:rFonts w:ascii="Arial" w:hAnsi="Arial" w:cs="Arial"/>
          <w:b/>
          <w:bCs/>
          <w:sz w:val="22"/>
          <w:szCs w:val="22"/>
        </w:rPr>
        <w:t>|</w:t>
      </w:r>
      <w:r w:rsidRPr="00F312F7">
        <w:rPr>
          <w:rFonts w:ascii="Arial" w:hAnsi="Arial" w:cs="Arial"/>
          <w:b/>
          <w:bCs/>
          <w:sz w:val="22"/>
          <w:szCs w:val="22"/>
        </w:rPr>
        <w:t xml:space="preserve"> </w:t>
      </w:r>
      <w:r w:rsidR="00485AC2" w:rsidRPr="00F312F7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Precision, recall and F1 scores of </w:t>
      </w:r>
      <w:r w:rsidR="00EC3E8D" w:rsidRPr="00F312F7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mutation</w:t>
      </w:r>
      <w:r w:rsidR="00485AC2" w:rsidRPr="00F312F7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 calls from Strelka2, MuSE 2 and their intersections for both WES and WGS data.</w:t>
      </w:r>
    </w:p>
    <w:tbl>
      <w:tblPr>
        <w:tblW w:w="93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18"/>
        <w:gridCol w:w="726"/>
        <w:gridCol w:w="1195"/>
        <w:gridCol w:w="939"/>
        <w:gridCol w:w="609"/>
        <w:gridCol w:w="924"/>
        <w:gridCol w:w="701"/>
        <w:gridCol w:w="501"/>
        <w:gridCol w:w="621"/>
        <w:gridCol w:w="701"/>
        <w:gridCol w:w="501"/>
        <w:gridCol w:w="624"/>
      </w:tblGrid>
      <w:tr w:rsidR="00533994" w:rsidRPr="00351E9D" w14:paraId="526B356D" w14:textId="77777777" w:rsidTr="003A6F53">
        <w:trPr>
          <w:trHeight w:val="398"/>
          <w:jc w:val="center"/>
        </w:trPr>
        <w:tc>
          <w:tcPr>
            <w:tcW w:w="1318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B6063" w14:textId="77777777" w:rsidR="00533994" w:rsidRPr="00351E9D" w:rsidRDefault="00533994" w:rsidP="00F027C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Sample ID</w:t>
            </w:r>
          </w:p>
        </w:tc>
        <w:tc>
          <w:tcPr>
            <w:tcW w:w="726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D7E0C" w14:textId="77777777" w:rsidR="00533994" w:rsidRPr="00351E9D" w:rsidRDefault="00533994" w:rsidP="00F027C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Data type</w:t>
            </w:r>
          </w:p>
        </w:tc>
        <w:tc>
          <w:tcPr>
            <w:tcW w:w="1195" w:type="dxa"/>
            <w:vMerge w:val="restart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14:paraId="7CCF3342" w14:textId="662BC8C7" w:rsidR="00533994" w:rsidRPr="00351E9D" w:rsidRDefault="00776626" w:rsidP="003A6F5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. of consensus calls</w:t>
            </w:r>
          </w:p>
        </w:tc>
        <w:tc>
          <w:tcPr>
            <w:tcW w:w="2472" w:type="dxa"/>
            <w:gridSpan w:val="3"/>
            <w:tcBorders>
              <w:top w:val="single" w:sz="8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96228" w14:textId="275B8377" w:rsidR="00533994" w:rsidRPr="00351E9D" w:rsidRDefault="00533994" w:rsidP="00AA17A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Intersection of MuSE 2 and Strelka2</w:t>
            </w:r>
          </w:p>
        </w:tc>
        <w:tc>
          <w:tcPr>
            <w:tcW w:w="1823" w:type="dxa"/>
            <w:gridSpan w:val="3"/>
            <w:tcBorders>
              <w:top w:val="single" w:sz="8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78388" w14:textId="77777777" w:rsidR="00533994" w:rsidRPr="00351E9D" w:rsidRDefault="00533994" w:rsidP="00AA17A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Strelka2</w:t>
            </w:r>
          </w:p>
        </w:tc>
        <w:tc>
          <w:tcPr>
            <w:tcW w:w="1826" w:type="dxa"/>
            <w:gridSpan w:val="3"/>
            <w:tcBorders>
              <w:top w:val="single" w:sz="8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DBA91" w14:textId="632A9B21" w:rsidR="00533994" w:rsidRPr="00351E9D" w:rsidRDefault="00533994" w:rsidP="00AA17A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MuSE 2</w:t>
            </w:r>
          </w:p>
        </w:tc>
      </w:tr>
      <w:tr w:rsidR="00533994" w:rsidRPr="00351E9D" w14:paraId="39D680A4" w14:textId="77777777" w:rsidTr="003A6F53">
        <w:trPr>
          <w:trHeight w:val="398"/>
          <w:jc w:val="center"/>
        </w:trPr>
        <w:tc>
          <w:tcPr>
            <w:tcW w:w="1318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D6DE3" w14:textId="77777777" w:rsidR="00533994" w:rsidRPr="00351E9D" w:rsidRDefault="00533994" w:rsidP="00F027C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6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9D8EC2" w14:textId="77777777" w:rsidR="00533994" w:rsidRPr="00351E9D" w:rsidRDefault="00533994" w:rsidP="00F027CD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DB20886" w14:textId="77777777" w:rsidR="00533994" w:rsidRPr="00351E9D" w:rsidRDefault="00533994" w:rsidP="00AA17A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A7488" w14:textId="33EE72AC" w:rsidR="00533994" w:rsidRPr="00351E9D" w:rsidRDefault="00533994" w:rsidP="00AA17A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Precision</w:t>
            </w: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546E5" w14:textId="77777777" w:rsidR="00533994" w:rsidRPr="00351E9D" w:rsidRDefault="00533994" w:rsidP="00AA17A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Recall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D8F97" w14:textId="77777777" w:rsidR="00533994" w:rsidRPr="00351E9D" w:rsidRDefault="00533994" w:rsidP="00AA17A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F1 score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A69E0" w14:textId="77777777" w:rsidR="00533994" w:rsidRPr="00351E9D" w:rsidRDefault="00533994" w:rsidP="00AA17A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Precision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C7DEE" w14:textId="77777777" w:rsidR="00533994" w:rsidRPr="00351E9D" w:rsidRDefault="00533994" w:rsidP="00AA17A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Recall</w:t>
            </w:r>
          </w:p>
        </w:tc>
        <w:tc>
          <w:tcPr>
            <w:tcW w:w="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7FF34" w14:textId="77777777" w:rsidR="00533994" w:rsidRPr="00351E9D" w:rsidRDefault="00533994" w:rsidP="00AA17A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F1 score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675BC" w14:textId="77777777" w:rsidR="00533994" w:rsidRPr="00351E9D" w:rsidRDefault="00533994" w:rsidP="00AA17A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Precision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F9347" w14:textId="77777777" w:rsidR="00533994" w:rsidRPr="00351E9D" w:rsidRDefault="00533994" w:rsidP="00AA17A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Recall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1C670" w14:textId="77777777" w:rsidR="00533994" w:rsidRPr="00351E9D" w:rsidRDefault="00533994" w:rsidP="00AA17A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F1 score</w:t>
            </w:r>
          </w:p>
        </w:tc>
      </w:tr>
      <w:tr w:rsidR="00533994" w:rsidRPr="00351E9D" w14:paraId="5AE05DA9" w14:textId="77777777" w:rsidTr="00303D51">
        <w:trPr>
          <w:trHeight w:val="288"/>
          <w:jc w:val="center"/>
        </w:trPr>
        <w:tc>
          <w:tcPr>
            <w:tcW w:w="13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1F821" w14:textId="77777777" w:rsidR="00533994" w:rsidRPr="00351E9D" w:rsidRDefault="00533994" w:rsidP="001805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72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9010D" w14:textId="77777777" w:rsidR="00533994" w:rsidRPr="00351E9D" w:rsidRDefault="00533994" w:rsidP="001805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WES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9101AA" w14:textId="3555672C" w:rsidR="00533994" w:rsidRPr="00351E9D" w:rsidRDefault="0006710D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  <w:r w:rsidR="00BF50B0">
              <w:rPr>
                <w:rFonts w:ascii="Arial" w:hAnsi="Arial" w:cs="Arial"/>
                <w:sz w:val="15"/>
                <w:szCs w:val="15"/>
              </w:rPr>
              <w:t>,</w:t>
            </w:r>
            <w:r>
              <w:rPr>
                <w:rFonts w:ascii="Arial" w:hAnsi="Arial" w:cs="Arial"/>
                <w:sz w:val="15"/>
                <w:szCs w:val="15"/>
              </w:rPr>
              <w:t>55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A1B53" w14:textId="11FDE6EE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2</w:t>
            </w: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7238F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74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BE7B5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8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504E3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53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95528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0</w:t>
            </w:r>
          </w:p>
        </w:tc>
        <w:tc>
          <w:tcPr>
            <w:tcW w:w="621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48719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6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F79F6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0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6AED4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76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DDA66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82</w:t>
            </w:r>
          </w:p>
        </w:tc>
      </w:tr>
      <w:tr w:rsidR="00533994" w:rsidRPr="00351E9D" w14:paraId="6D71785E" w14:textId="77777777" w:rsidTr="00303D51">
        <w:trPr>
          <w:trHeight w:val="288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5F7BB" w14:textId="77777777" w:rsidR="00533994" w:rsidRPr="00351E9D" w:rsidRDefault="00533994" w:rsidP="001805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72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ADAAE3" w14:textId="77777777" w:rsidR="00533994" w:rsidRPr="00351E9D" w:rsidRDefault="00533994" w:rsidP="001805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A1F09A" w14:textId="2863E0CC" w:rsidR="00533994" w:rsidRPr="00351E9D" w:rsidRDefault="0006710D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  <w:r w:rsidR="00BF50B0">
              <w:rPr>
                <w:rFonts w:ascii="Arial" w:hAnsi="Arial" w:cs="Arial"/>
                <w:sz w:val="15"/>
                <w:szCs w:val="15"/>
              </w:rPr>
              <w:t>,</w:t>
            </w:r>
            <w:r>
              <w:rPr>
                <w:rFonts w:ascii="Arial" w:hAnsi="Arial" w:cs="Arial"/>
                <w:sz w:val="15"/>
                <w:szCs w:val="15"/>
              </w:rPr>
              <w:t>54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173CD" w14:textId="59F9C25B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42ED4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7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54D10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85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A34AF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7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3D731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366CA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81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B341D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B297C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33191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85</w:t>
            </w:r>
          </w:p>
        </w:tc>
      </w:tr>
      <w:tr w:rsidR="00533994" w:rsidRPr="00351E9D" w14:paraId="71B599A8" w14:textId="77777777" w:rsidTr="00303D51">
        <w:trPr>
          <w:trHeight w:val="288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38F2E" w14:textId="77777777" w:rsidR="00533994" w:rsidRPr="00351E9D" w:rsidRDefault="00533994" w:rsidP="001805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72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38BA3E" w14:textId="77777777" w:rsidR="00533994" w:rsidRPr="00351E9D" w:rsidRDefault="00533994" w:rsidP="001805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C676A4" w14:textId="17D72792" w:rsidR="00533994" w:rsidRPr="00351E9D" w:rsidRDefault="0006710D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3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DB0E5" w14:textId="2898321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808E6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8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A32E1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1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E949C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8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831AF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700EE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89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B9C21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16684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6CF90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1</w:t>
            </w:r>
          </w:p>
        </w:tc>
      </w:tr>
      <w:tr w:rsidR="00533994" w:rsidRPr="00351E9D" w14:paraId="252F22CB" w14:textId="77777777" w:rsidTr="00303D51">
        <w:trPr>
          <w:trHeight w:val="288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4B3C5" w14:textId="77777777" w:rsidR="00533994" w:rsidRPr="00351E9D" w:rsidRDefault="00533994" w:rsidP="001805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72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01826E" w14:textId="77777777" w:rsidR="00533994" w:rsidRPr="00351E9D" w:rsidRDefault="00533994" w:rsidP="001805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DEBF79" w14:textId="095761CE" w:rsidR="00533994" w:rsidRPr="00351E9D" w:rsidRDefault="0006710D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7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58516" w14:textId="65C26D0F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F6FA3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8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AA778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1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7659D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7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1E24C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3422B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83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E4D2F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3A438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FCF43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2</w:t>
            </w:r>
          </w:p>
        </w:tc>
      </w:tr>
      <w:tr w:rsidR="00533994" w:rsidRPr="00351E9D" w14:paraId="627A0867" w14:textId="77777777" w:rsidTr="00303D51">
        <w:trPr>
          <w:trHeight w:val="288"/>
          <w:jc w:val="center"/>
        </w:trPr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69D57" w14:textId="77777777" w:rsidR="00533994" w:rsidRPr="00351E9D" w:rsidRDefault="00533994" w:rsidP="001805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72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DED30B" w14:textId="77777777" w:rsidR="00533994" w:rsidRPr="00351E9D" w:rsidRDefault="00533994" w:rsidP="001805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3EDF7BC" w14:textId="0E918921" w:rsidR="00533994" w:rsidRPr="00351E9D" w:rsidRDefault="0006710D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32EEE" w14:textId="72647BCA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C2373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8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8B517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1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803AE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70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1F942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44B04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80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EC3D4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79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B5ABB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4930D" w14:textId="77777777" w:rsidR="00533994" w:rsidRPr="00351E9D" w:rsidRDefault="00533994" w:rsidP="00303D5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86</w:t>
            </w:r>
          </w:p>
        </w:tc>
      </w:tr>
      <w:tr w:rsidR="00533994" w:rsidRPr="00351E9D" w14:paraId="41117E41" w14:textId="77777777" w:rsidTr="00C66758">
        <w:trPr>
          <w:trHeight w:val="288"/>
          <w:jc w:val="center"/>
        </w:trPr>
        <w:tc>
          <w:tcPr>
            <w:tcW w:w="13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13779" w14:textId="77777777" w:rsidR="00533994" w:rsidRPr="00351E9D" w:rsidRDefault="00533994" w:rsidP="001805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726" w:type="dxa"/>
            <w:vMerge w:val="restart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A17EB" w14:textId="77777777" w:rsidR="00533994" w:rsidRPr="00351E9D" w:rsidRDefault="00533994" w:rsidP="001805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WGS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14:paraId="2AB693ED" w14:textId="4C74288C" w:rsidR="00533994" w:rsidRPr="00351E9D" w:rsidRDefault="007540CF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,26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448B3" w14:textId="2B45AACF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5</w:t>
            </w: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5A298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7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B5118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3088C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84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BA759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7</w:t>
            </w:r>
          </w:p>
        </w:tc>
        <w:tc>
          <w:tcPr>
            <w:tcW w:w="621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FB58E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0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4F993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67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7794E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9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59DBE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80</w:t>
            </w:r>
          </w:p>
        </w:tc>
      </w:tr>
      <w:tr w:rsidR="00533994" w:rsidRPr="00351E9D" w14:paraId="799A3D21" w14:textId="77777777" w:rsidTr="00C66758">
        <w:trPr>
          <w:trHeight w:val="288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56398" w14:textId="77777777" w:rsidR="00533994" w:rsidRPr="00351E9D" w:rsidRDefault="00533994" w:rsidP="001805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726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506AB235" w14:textId="77777777" w:rsidR="00533994" w:rsidRPr="00351E9D" w:rsidRDefault="00533994" w:rsidP="001805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70FCDC" w14:textId="333C8088" w:rsidR="00533994" w:rsidRPr="00351E9D" w:rsidRDefault="007540CF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,81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37BFD" w14:textId="3955C4F0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8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85F7E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442A9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2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E17BA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6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0F53C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D079D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76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A05CD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4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D554D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E3DEC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63</w:t>
            </w:r>
          </w:p>
        </w:tc>
      </w:tr>
      <w:tr w:rsidR="00533994" w:rsidRPr="00351E9D" w14:paraId="247772B0" w14:textId="77777777" w:rsidTr="00C66758">
        <w:trPr>
          <w:trHeight w:val="288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8163F" w14:textId="77777777" w:rsidR="00533994" w:rsidRPr="00351E9D" w:rsidRDefault="00533994" w:rsidP="001805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726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75EA4115" w14:textId="77777777" w:rsidR="00533994" w:rsidRPr="00351E9D" w:rsidRDefault="00533994" w:rsidP="001805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85944B" w14:textId="20872071" w:rsidR="00533994" w:rsidRPr="00351E9D" w:rsidRDefault="007540CF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,49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FA66F" w14:textId="4BA15D50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0C810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8028E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3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6B4E9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7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738BE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8B2A9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86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AA483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7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5E206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CDA82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83</w:t>
            </w:r>
          </w:p>
        </w:tc>
      </w:tr>
      <w:tr w:rsidR="00533994" w:rsidRPr="00351E9D" w14:paraId="2CB1E28A" w14:textId="77777777" w:rsidTr="00C66758">
        <w:trPr>
          <w:trHeight w:val="288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78C07" w14:textId="77777777" w:rsidR="00533994" w:rsidRPr="00351E9D" w:rsidRDefault="00533994" w:rsidP="001805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726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2643A3F7" w14:textId="77777777" w:rsidR="00533994" w:rsidRPr="00351E9D" w:rsidRDefault="00533994" w:rsidP="001805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838731" w14:textId="75E5D2DC" w:rsidR="00533994" w:rsidRPr="00351E9D" w:rsidRDefault="007540CF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9,081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5EFC9" w14:textId="0796A6A4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8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C9635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B6532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2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5DEE5" w14:textId="5E7F56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8</w:t>
            </w: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4C5B8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1E51B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87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F1EAA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7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84223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E2583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86</w:t>
            </w:r>
          </w:p>
        </w:tc>
      </w:tr>
      <w:tr w:rsidR="00533994" w:rsidRPr="00351E9D" w14:paraId="30A21791" w14:textId="77777777" w:rsidTr="00C66758">
        <w:trPr>
          <w:trHeight w:val="288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C9AB4" w14:textId="77777777" w:rsidR="00533994" w:rsidRPr="00351E9D" w:rsidRDefault="00533994" w:rsidP="001805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726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78D7CBAC" w14:textId="77777777" w:rsidR="00533994" w:rsidRPr="00351E9D" w:rsidRDefault="00533994" w:rsidP="001805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BF6517" w14:textId="00D53590" w:rsidR="00533994" w:rsidRPr="00351E9D" w:rsidRDefault="007540CF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,07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D6EFD" w14:textId="05E643B0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789CB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E1F31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4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F6A9A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8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95A95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4C84B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1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4A7A2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7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FC924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45B5E" w14:textId="77777777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0.84</w:t>
            </w:r>
          </w:p>
        </w:tc>
      </w:tr>
      <w:tr w:rsidR="00533994" w:rsidRPr="00351E9D" w14:paraId="035C1B7E" w14:textId="77777777" w:rsidTr="00C66758">
        <w:trPr>
          <w:trHeight w:val="288"/>
          <w:jc w:val="center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B965C" w14:textId="29766588" w:rsidR="00533994" w:rsidRPr="00351E9D" w:rsidRDefault="00533994" w:rsidP="001805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COLO829 Illumina</w:t>
            </w:r>
          </w:p>
        </w:tc>
        <w:tc>
          <w:tcPr>
            <w:tcW w:w="72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BB41605" w14:textId="77777777" w:rsidR="00533994" w:rsidRPr="00351E9D" w:rsidRDefault="00533994" w:rsidP="001805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5" w:type="dxa"/>
            <w:tcBorders>
              <w:left w:val="nil"/>
              <w:right w:val="single" w:sz="4" w:space="0" w:color="auto"/>
            </w:tcBorders>
            <w:vAlign w:val="center"/>
          </w:tcPr>
          <w:p w14:paraId="343DFDF0" w14:textId="2DDB36F3" w:rsidR="00533994" w:rsidRPr="00E30D25" w:rsidRDefault="003A6F53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A6F53">
              <w:rPr>
                <w:rFonts w:ascii="Arial" w:hAnsi="Arial" w:cs="Arial"/>
                <w:sz w:val="15"/>
                <w:szCs w:val="15"/>
              </w:rPr>
              <w:t>35,54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BDAC69" w14:textId="62961F5C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30D25">
              <w:rPr>
                <w:rFonts w:ascii="Arial" w:hAnsi="Arial" w:cs="Arial"/>
                <w:sz w:val="15"/>
                <w:szCs w:val="15"/>
              </w:rPr>
              <w:t>0.89</w:t>
            </w: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C15E1" w14:textId="0781817B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30D25">
              <w:rPr>
                <w:rFonts w:ascii="Arial" w:hAnsi="Arial" w:cs="Arial"/>
                <w:sz w:val="15"/>
                <w:szCs w:val="15"/>
              </w:rPr>
              <w:t>0.98</w:t>
            </w:r>
          </w:p>
        </w:tc>
        <w:tc>
          <w:tcPr>
            <w:tcW w:w="9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03B7F" w14:textId="0E510981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30D25">
              <w:rPr>
                <w:rFonts w:ascii="Arial" w:hAnsi="Arial" w:cs="Arial"/>
                <w:sz w:val="15"/>
                <w:szCs w:val="15"/>
              </w:rPr>
              <w:t>0.93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73A0D" w14:textId="5AE7D788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30D25">
              <w:rPr>
                <w:rFonts w:ascii="Arial" w:hAnsi="Arial" w:cs="Arial"/>
                <w:sz w:val="15"/>
                <w:szCs w:val="15"/>
              </w:rPr>
              <w:t>0.76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2AC010" w14:textId="0B44531A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30D25">
              <w:rPr>
                <w:rFonts w:ascii="Arial" w:hAnsi="Arial" w:cs="Arial"/>
                <w:sz w:val="15"/>
                <w:szCs w:val="15"/>
              </w:rPr>
              <w:t>0.98</w:t>
            </w:r>
          </w:p>
        </w:tc>
        <w:tc>
          <w:tcPr>
            <w:tcW w:w="6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7209E" w14:textId="5734C5FD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30D25">
              <w:rPr>
                <w:rFonts w:ascii="Arial" w:hAnsi="Arial" w:cs="Arial"/>
                <w:sz w:val="15"/>
                <w:szCs w:val="15"/>
              </w:rPr>
              <w:t>0.86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4B4284" w14:textId="59454AB9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30D25">
              <w:rPr>
                <w:rFonts w:ascii="Arial" w:hAnsi="Arial" w:cs="Arial"/>
                <w:sz w:val="15"/>
                <w:szCs w:val="15"/>
              </w:rPr>
              <w:t>0.79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371D4" w14:textId="52507E69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30D25">
              <w:rPr>
                <w:rFonts w:ascii="Arial" w:hAnsi="Arial" w:cs="Arial"/>
                <w:sz w:val="15"/>
                <w:szCs w:val="15"/>
              </w:rPr>
              <w:t>0.99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2D4D7" w14:textId="750E6EDD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30D25">
              <w:rPr>
                <w:rFonts w:ascii="Arial" w:hAnsi="Arial" w:cs="Arial"/>
                <w:sz w:val="15"/>
                <w:szCs w:val="15"/>
              </w:rPr>
              <w:t>0.88</w:t>
            </w:r>
          </w:p>
        </w:tc>
      </w:tr>
      <w:tr w:rsidR="00533994" w:rsidRPr="00351E9D" w14:paraId="57021D4D" w14:textId="77777777" w:rsidTr="00C66758">
        <w:trPr>
          <w:trHeight w:val="288"/>
          <w:jc w:val="center"/>
        </w:trPr>
        <w:tc>
          <w:tcPr>
            <w:tcW w:w="1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1138D5" w14:textId="215DE06D" w:rsidR="00533994" w:rsidRPr="00351E9D" w:rsidRDefault="00533994" w:rsidP="001805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E9D">
              <w:rPr>
                <w:rFonts w:ascii="Arial" w:hAnsi="Arial" w:cs="Arial"/>
                <w:sz w:val="15"/>
                <w:szCs w:val="15"/>
              </w:rPr>
              <w:t>COLO829 10X</w:t>
            </w:r>
          </w:p>
        </w:tc>
        <w:tc>
          <w:tcPr>
            <w:tcW w:w="726" w:type="dxa"/>
            <w:vMerge/>
            <w:tcBorders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3FBE3066" w14:textId="77777777" w:rsidR="00533994" w:rsidRPr="00351E9D" w:rsidRDefault="00533994" w:rsidP="001805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5583EE" w14:textId="6353EAA5" w:rsidR="00533994" w:rsidRPr="00C7138F" w:rsidRDefault="003A6F53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A6F53">
              <w:rPr>
                <w:rFonts w:ascii="Arial" w:hAnsi="Arial" w:cs="Arial"/>
                <w:sz w:val="15"/>
                <w:szCs w:val="15"/>
              </w:rPr>
              <w:t>35,54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539DE8" w14:textId="4943C125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7138F">
              <w:rPr>
                <w:rFonts w:ascii="Arial" w:hAnsi="Arial" w:cs="Arial"/>
                <w:sz w:val="15"/>
                <w:szCs w:val="15"/>
              </w:rPr>
              <w:t>0.87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DDB9DA" w14:textId="2E31F78A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7138F">
              <w:rPr>
                <w:rFonts w:ascii="Arial" w:hAnsi="Arial" w:cs="Arial"/>
                <w:sz w:val="15"/>
                <w:szCs w:val="15"/>
              </w:rPr>
              <w:t>0.9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FC1AE" w14:textId="4DF22DEB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7138F">
              <w:rPr>
                <w:rFonts w:ascii="Arial" w:hAnsi="Arial" w:cs="Arial"/>
                <w:sz w:val="15"/>
                <w:szCs w:val="15"/>
              </w:rPr>
              <w:t>0.91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5EFC0" w14:textId="5F049FFD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7138F">
              <w:rPr>
                <w:rFonts w:ascii="Arial" w:hAnsi="Arial" w:cs="Arial"/>
                <w:sz w:val="15"/>
                <w:szCs w:val="15"/>
              </w:rPr>
              <w:t>0.71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B73C9" w14:textId="4F7A8390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7138F">
              <w:rPr>
                <w:rFonts w:ascii="Arial" w:hAnsi="Arial" w:cs="Arial"/>
                <w:sz w:val="15"/>
                <w:szCs w:val="15"/>
              </w:rPr>
              <w:t>0.9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5DA75" w14:textId="2A161AF5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7138F">
              <w:rPr>
                <w:rFonts w:ascii="Arial" w:hAnsi="Arial" w:cs="Arial"/>
                <w:sz w:val="15"/>
                <w:szCs w:val="15"/>
              </w:rPr>
              <w:t>0.82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A9EAE" w14:textId="24E872FA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7138F">
              <w:rPr>
                <w:rFonts w:ascii="Arial" w:hAnsi="Arial" w:cs="Arial"/>
                <w:sz w:val="15"/>
                <w:szCs w:val="15"/>
              </w:rPr>
              <w:t>0.70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673CC" w14:textId="048F9D4B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7138F">
              <w:rPr>
                <w:rFonts w:ascii="Arial" w:hAnsi="Arial" w:cs="Arial"/>
                <w:sz w:val="15"/>
                <w:szCs w:val="15"/>
              </w:rPr>
              <w:t>0.9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9512E1" w14:textId="1491E9C4" w:rsidR="00533994" w:rsidRPr="00351E9D" w:rsidRDefault="00533994" w:rsidP="00C6675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7138F">
              <w:rPr>
                <w:rFonts w:ascii="Arial" w:hAnsi="Arial" w:cs="Arial"/>
                <w:sz w:val="15"/>
                <w:szCs w:val="15"/>
              </w:rPr>
              <w:t>0.81</w:t>
            </w:r>
          </w:p>
        </w:tc>
      </w:tr>
    </w:tbl>
    <w:p w14:paraId="36B1287F" w14:textId="77777777" w:rsidR="00A14B8F" w:rsidRDefault="00A14B8F"/>
    <w:sectPr w:rsidR="00A14B8F" w:rsidSect="009D76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B8F"/>
    <w:rsid w:val="00001CE8"/>
    <w:rsid w:val="00004A4F"/>
    <w:rsid w:val="00011C0E"/>
    <w:rsid w:val="00065C05"/>
    <w:rsid w:val="00066404"/>
    <w:rsid w:val="0006710D"/>
    <w:rsid w:val="0008352A"/>
    <w:rsid w:val="000A77D9"/>
    <w:rsid w:val="00145835"/>
    <w:rsid w:val="00152059"/>
    <w:rsid w:val="00152D16"/>
    <w:rsid w:val="00154583"/>
    <w:rsid w:val="00163C65"/>
    <w:rsid w:val="00173AA5"/>
    <w:rsid w:val="00175C69"/>
    <w:rsid w:val="001805DC"/>
    <w:rsid w:val="001A3752"/>
    <w:rsid w:val="001C5FA3"/>
    <w:rsid w:val="001D058A"/>
    <w:rsid w:val="001F6ECC"/>
    <w:rsid w:val="0020154C"/>
    <w:rsid w:val="002221B9"/>
    <w:rsid w:val="00226D94"/>
    <w:rsid w:val="002331D1"/>
    <w:rsid w:val="00236DCA"/>
    <w:rsid w:val="00240496"/>
    <w:rsid w:val="00245C89"/>
    <w:rsid w:val="002615DB"/>
    <w:rsid w:val="002D6E9D"/>
    <w:rsid w:val="00300DCB"/>
    <w:rsid w:val="00303D51"/>
    <w:rsid w:val="003341E9"/>
    <w:rsid w:val="00343BDB"/>
    <w:rsid w:val="00351E9D"/>
    <w:rsid w:val="00366501"/>
    <w:rsid w:val="00366837"/>
    <w:rsid w:val="00370316"/>
    <w:rsid w:val="003874F7"/>
    <w:rsid w:val="0039255C"/>
    <w:rsid w:val="003A6F53"/>
    <w:rsid w:val="003C063E"/>
    <w:rsid w:val="003C274F"/>
    <w:rsid w:val="003F15C2"/>
    <w:rsid w:val="0040362F"/>
    <w:rsid w:val="00444647"/>
    <w:rsid w:val="00450E82"/>
    <w:rsid w:val="00485AC2"/>
    <w:rsid w:val="004D0CCE"/>
    <w:rsid w:val="004D626D"/>
    <w:rsid w:val="004E6203"/>
    <w:rsid w:val="0051140A"/>
    <w:rsid w:val="00525794"/>
    <w:rsid w:val="00533994"/>
    <w:rsid w:val="005A0C11"/>
    <w:rsid w:val="005B2CB4"/>
    <w:rsid w:val="005E03FE"/>
    <w:rsid w:val="005E1574"/>
    <w:rsid w:val="0061221A"/>
    <w:rsid w:val="00612CC5"/>
    <w:rsid w:val="00655C57"/>
    <w:rsid w:val="00665E3C"/>
    <w:rsid w:val="0068781F"/>
    <w:rsid w:val="0069488C"/>
    <w:rsid w:val="006C65B3"/>
    <w:rsid w:val="006D2C67"/>
    <w:rsid w:val="006F21E7"/>
    <w:rsid w:val="006F2DDE"/>
    <w:rsid w:val="006F686E"/>
    <w:rsid w:val="006F6B13"/>
    <w:rsid w:val="00707B60"/>
    <w:rsid w:val="00731E99"/>
    <w:rsid w:val="00736AAD"/>
    <w:rsid w:val="00751FB0"/>
    <w:rsid w:val="007540CF"/>
    <w:rsid w:val="00754F24"/>
    <w:rsid w:val="00776320"/>
    <w:rsid w:val="00776626"/>
    <w:rsid w:val="00794A91"/>
    <w:rsid w:val="00795A8A"/>
    <w:rsid w:val="007A38D7"/>
    <w:rsid w:val="007B7AC4"/>
    <w:rsid w:val="007C2D5C"/>
    <w:rsid w:val="00850913"/>
    <w:rsid w:val="00882145"/>
    <w:rsid w:val="008F2CD5"/>
    <w:rsid w:val="00925C07"/>
    <w:rsid w:val="009478FE"/>
    <w:rsid w:val="009550B5"/>
    <w:rsid w:val="009772E2"/>
    <w:rsid w:val="009850C8"/>
    <w:rsid w:val="00997CF7"/>
    <w:rsid w:val="009B28FF"/>
    <w:rsid w:val="009D2B51"/>
    <w:rsid w:val="009D76F9"/>
    <w:rsid w:val="009E4413"/>
    <w:rsid w:val="009F2001"/>
    <w:rsid w:val="00A14B8F"/>
    <w:rsid w:val="00A54EF5"/>
    <w:rsid w:val="00A566AA"/>
    <w:rsid w:val="00A62CF3"/>
    <w:rsid w:val="00A67122"/>
    <w:rsid w:val="00A84421"/>
    <w:rsid w:val="00AA0A62"/>
    <w:rsid w:val="00AA17A5"/>
    <w:rsid w:val="00AD2413"/>
    <w:rsid w:val="00AD3375"/>
    <w:rsid w:val="00AD5BC0"/>
    <w:rsid w:val="00B00C23"/>
    <w:rsid w:val="00B106C2"/>
    <w:rsid w:val="00B164C0"/>
    <w:rsid w:val="00B33E2F"/>
    <w:rsid w:val="00B4666E"/>
    <w:rsid w:val="00B53602"/>
    <w:rsid w:val="00B644C4"/>
    <w:rsid w:val="00B902B0"/>
    <w:rsid w:val="00BC1783"/>
    <w:rsid w:val="00BF3C9A"/>
    <w:rsid w:val="00BF50B0"/>
    <w:rsid w:val="00C065C8"/>
    <w:rsid w:val="00C6206A"/>
    <w:rsid w:val="00C66758"/>
    <w:rsid w:val="00C7138F"/>
    <w:rsid w:val="00C72E92"/>
    <w:rsid w:val="00C7632B"/>
    <w:rsid w:val="00CB3BA3"/>
    <w:rsid w:val="00CF3984"/>
    <w:rsid w:val="00D15D35"/>
    <w:rsid w:val="00D51A8D"/>
    <w:rsid w:val="00D7023A"/>
    <w:rsid w:val="00D829F5"/>
    <w:rsid w:val="00D856B2"/>
    <w:rsid w:val="00DA2009"/>
    <w:rsid w:val="00DB0388"/>
    <w:rsid w:val="00E30D25"/>
    <w:rsid w:val="00E33E5E"/>
    <w:rsid w:val="00E630D9"/>
    <w:rsid w:val="00E64313"/>
    <w:rsid w:val="00E779ED"/>
    <w:rsid w:val="00E868BB"/>
    <w:rsid w:val="00E9148F"/>
    <w:rsid w:val="00EB66A3"/>
    <w:rsid w:val="00EC3C7D"/>
    <w:rsid w:val="00EC3E8D"/>
    <w:rsid w:val="00ED5647"/>
    <w:rsid w:val="00EE191B"/>
    <w:rsid w:val="00EF65B5"/>
    <w:rsid w:val="00EF71ED"/>
    <w:rsid w:val="00F02156"/>
    <w:rsid w:val="00F043D4"/>
    <w:rsid w:val="00F0502B"/>
    <w:rsid w:val="00F16416"/>
    <w:rsid w:val="00F312F7"/>
    <w:rsid w:val="00F3382E"/>
    <w:rsid w:val="00F442A8"/>
    <w:rsid w:val="00F54450"/>
    <w:rsid w:val="00F60657"/>
    <w:rsid w:val="00F87193"/>
    <w:rsid w:val="00FA6957"/>
    <w:rsid w:val="00FB045A"/>
    <w:rsid w:val="00FC1540"/>
    <w:rsid w:val="00FD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AC1E04"/>
  <w15:chartTrackingRefBased/>
  <w15:docId w15:val="{590DAAA9-4BC7-1545-A368-71ED9BCCB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B8F"/>
    <w:pPr>
      <w:jc w:val="both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485A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81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24FB50-4663-4849-B51B-F2C8780B7F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,Shuangxi</dc:creator>
  <cp:keywords/>
  <dc:description/>
  <cp:lastModifiedBy>Wang,Wenyi</cp:lastModifiedBy>
  <cp:revision>49</cp:revision>
  <dcterms:created xsi:type="dcterms:W3CDTF">2023-10-31T04:07:00Z</dcterms:created>
  <dcterms:modified xsi:type="dcterms:W3CDTF">2024-02-27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elsevier-harvard</vt:lpwstr>
  </property>
  <property fmtid="{D5CDD505-2E9C-101B-9397-08002B2CF9AE}" pid="9" name="Mendeley Recent Style Name 3_1">
    <vt:lpwstr>Elsevier - Harvard (with titles)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s://csl.mendeley.com/styles/563452041/nature</vt:lpwstr>
  </property>
  <property fmtid="{D5CDD505-2E9C-101B-9397-08002B2CF9AE}" pid="19" name="Mendeley Recent Style Name 8_1">
    <vt:lpwstr>Nature - Shuangxi Ji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